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3F8B6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Stata</w:t>
      </w:r>
    </w:p>
    <w:p w14:paraId="5B9519BA" w14:textId="65091F01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</w:r>
    </w:p>
    <w:p w14:paraId="0208C892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en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ooled_s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qr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((var4^2 * (var2 - 1) + var7^2 * (var5 - 1)) / (var2 + var5 - 2)))</w:t>
      </w:r>
    </w:p>
    <w:p w14:paraId="26032DE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4CE5F2D6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en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(var3 - var6) /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ooled_sd</w:t>
      </w:r>
      <w:proofErr w:type="spellEnd"/>
    </w:p>
    <w:p w14:paraId="2CA1EAF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en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qr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(1/var2 + 1/var5) + (smd^2 / (2*(var2 + var5))))</w:t>
      </w:r>
    </w:p>
    <w:p w14:paraId="55F7194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gen weight = 1 / (se_smd^2)</w:t>
      </w:r>
    </w:p>
    <w:p w14:paraId="03926483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3DACDFD1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bysort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var1: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egen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ed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total(</w:t>
      </w:r>
      <w:proofErr w:type="spellStart"/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* weight)</w:t>
      </w:r>
    </w:p>
    <w:p w14:paraId="2C1330B7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bysort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var1: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egen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total(weight)</w:t>
      </w:r>
    </w:p>
    <w:p w14:paraId="7740A382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40626AC7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en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weighted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ed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/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s</w:t>
      </w:r>
      <w:proofErr w:type="spellEnd"/>
    </w:p>
    <w:p w14:paraId="1AA7182E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0EEDAD9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en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combined_se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qr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1 /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14:paraId="0F949FA6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70140EE4" w14:textId="29F74EBE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bysort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var1: keep if _n == 1</w:t>
      </w:r>
    </w:p>
    <w:p w14:paraId="4C8C3C4F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059A750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drop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ooled_s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weight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ed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um_weight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var2 var3 var4 var5 var6 var7</w:t>
      </w:r>
    </w:p>
    <w:p w14:paraId="118903F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rename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weighted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</w:p>
    <w:p w14:paraId="506A9DFB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rename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combined_se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</w:p>
    <w:p w14:paraId="253B924F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3CA76CE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n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, random label(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namevar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=var1)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effec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"Std. Mean Difference")</w:t>
      </w:r>
    </w:p>
    <w:p w14:paraId="7E09DD44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014811A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raph export "D:/meta/forest_plot.tif", replace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width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4800)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heigh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3600)</w:t>
      </w:r>
    </w:p>
    <w:p w14:paraId="24466AD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4982AD3D" w14:textId="53BD67DD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funnel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</w:p>
    <w:p w14:paraId="353CD7F9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raph export "D:/meta/funnel_plot.tif", replace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width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4800)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heigh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3600)</w:t>
      </w:r>
    </w:p>
    <w:p w14:paraId="7A364AFD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48358163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capture log close</w:t>
      </w:r>
    </w:p>
    <w:p w14:paraId="47B1853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log using "D:/meta/egger_results.txt", text replace</w:t>
      </w:r>
    </w:p>
    <w:p w14:paraId="00513993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bia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, egger</w:t>
      </w:r>
    </w:p>
    <w:p w14:paraId="471A69A9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log close</w:t>
      </w:r>
    </w:p>
    <w:p w14:paraId="5B544725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13F61956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quietly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bia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, egger</w:t>
      </w:r>
    </w:p>
    <w:p w14:paraId="6336C3C5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local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_egger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r(p)</w:t>
      </w:r>
    </w:p>
    <w:p w14:paraId="47013A0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display "Egger test p-value: " 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_egger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</w:t>
      </w:r>
    </w:p>
    <w:p w14:paraId="151AFF4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01BB955E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if 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_egger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 &lt; 0.05 {</w:t>
      </w:r>
    </w:p>
    <w:p w14:paraId="145DF352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display "Egger test significant (p &lt; 0.05), performing trim-and-fill analysis"</w:t>
      </w:r>
    </w:p>
    <w:p w14:paraId="734C3ECB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    </w:t>
      </w:r>
    </w:p>
    <w:p w14:paraId="7F36A08A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trim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reffect</w:t>
      </w:r>
      <w:proofErr w:type="spellEnd"/>
    </w:p>
    <w:p w14:paraId="6DB9CE8F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</w:p>
    <w:p w14:paraId="151009E3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graph export "D:/meta/trim_and_fill_plot.tif", replace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width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4800)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heigh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3600)</w:t>
      </w:r>
    </w:p>
    <w:p w14:paraId="2358178B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</w:p>
    <w:p w14:paraId="058BED51" w14:textId="3C7DA6FA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641BEA4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capture log close</w:t>
      </w:r>
    </w:p>
    <w:p w14:paraId="1DF7AC4B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log using "D:/meta/trim_and_fill_results.txt", text replace</w:t>
      </w:r>
    </w:p>
    <w:p w14:paraId="41996E72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trim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reffect</w:t>
      </w:r>
      <w:proofErr w:type="spellEnd"/>
    </w:p>
    <w:p w14:paraId="362EE3E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log close</w:t>
      </w:r>
    </w:p>
    <w:p w14:paraId="3FEA029D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}</w:t>
      </w:r>
    </w:p>
    <w:p w14:paraId="0F7317E1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else {</w:t>
      </w:r>
    </w:p>
    <w:p w14:paraId="4D67DA3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display "Egger test not significant (p &gt;= 0.05), no trim-and-fill analysis needed"</w:t>
      </w:r>
    </w:p>
    <w:p w14:paraId="242B7B2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}</w:t>
      </w:r>
    </w:p>
    <w:p w14:paraId="331F39DE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06EDE22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capture log close</w:t>
      </w:r>
    </w:p>
    <w:p w14:paraId="6F08A1F1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log using "D:/meta/sensitivity_analysis.txt", text replace</w:t>
      </w:r>
    </w:p>
    <w:p w14:paraId="39397CD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6D77C362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gen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tudy_i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_n</w:t>
      </w:r>
    </w:p>
    <w:p w14:paraId="268F8109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local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total_studie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_N</w:t>
      </w:r>
    </w:p>
    <w:p w14:paraId="6A56089D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019560C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preserve</w:t>
      </w:r>
    </w:p>
    <w:p w14:paraId="5AAE81CA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forvalue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id = 1/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total_studies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 {</w:t>
      </w:r>
    </w:p>
    <w:p w14:paraId="73B617DE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restore, preserve</w:t>
      </w:r>
    </w:p>
    <w:p w14:paraId="2BBEA420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keep if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tudy_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i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!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= `id'</w:t>
      </w:r>
    </w:p>
    <w:p w14:paraId="4BAB187F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</w:t>
      </w:r>
    </w:p>
    <w:p w14:paraId="7DD794CD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capture {</w:t>
      </w:r>
    </w:p>
    <w:p w14:paraId="5274866A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quietly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n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, random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nograph</w:t>
      </w:r>
      <w:proofErr w:type="spellEnd"/>
    </w:p>
    <w:p w14:paraId="5B5579C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local effect = r(ES)</w:t>
      </w:r>
    </w:p>
    <w:p w14:paraId="792DCF5C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local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lower_ci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r(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ci_low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14:paraId="6D78F73A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local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upper_ci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r(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ci_upp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14:paraId="54B1612F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local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_value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= r(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_z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14:paraId="33EA1E51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</w:p>
    <w:p w14:paraId="261514DA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capture log using "D:/meta/sensitivity_analysis.txt", text append</w:t>
      </w:r>
    </w:p>
    <w:p w14:paraId="11CDAB71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display "Excluding study ID 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i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: ES = `effect', 95% CI [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lower_ci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, 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upper_ci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], p = `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p_value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'"</w:t>
      </w:r>
    </w:p>
    <w:p w14:paraId="1A36C307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log close</w:t>
      </w:r>
    </w:p>
    <w:p w14:paraId="41E4A721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</w:p>
    <w:p w14:paraId="38ABBF4B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metan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se_smd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>, random label(</w:t>
      </w:r>
      <w:proofErr w:type="spell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namevar</w:t>
      </w:r>
      <w:proofErr w:type="spell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=var1)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effec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"Std. Mean Difference")</w:t>
      </w:r>
    </w:p>
    <w:p w14:paraId="2FD6724B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local filename = "D:/meta/sensitivity_excluding_study_`id'.tif"</w:t>
      </w:r>
    </w:p>
    <w:p w14:paraId="50EB7D1D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        graph export "`filename'", replace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width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 xml:space="preserve">4800) </w:t>
      </w:r>
      <w:proofErr w:type="gramStart"/>
      <w:r w:rsidRPr="00C10488">
        <w:rPr>
          <w:rFonts w:ascii="Times New Roman" w:hAnsi="Times New Roman" w:cs="Times New Roman"/>
          <w:b/>
          <w:bCs/>
          <w:sz w:val="18"/>
          <w:szCs w:val="18"/>
        </w:rPr>
        <w:t>height(</w:t>
      </w:r>
      <w:proofErr w:type="gramEnd"/>
      <w:r w:rsidRPr="00C10488">
        <w:rPr>
          <w:rFonts w:ascii="Times New Roman" w:hAnsi="Times New Roman" w:cs="Times New Roman"/>
          <w:b/>
          <w:bCs/>
          <w:sz w:val="18"/>
          <w:szCs w:val="18"/>
        </w:rPr>
        <w:t>3600)</w:t>
      </w:r>
    </w:p>
    <w:p w14:paraId="752BA184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    }</w:t>
      </w:r>
    </w:p>
    <w:p w14:paraId="25E038F2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}</w:t>
      </w:r>
    </w:p>
    <w:p w14:paraId="25F55649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restore</w:t>
      </w:r>
    </w:p>
    <w:p w14:paraId="4FFBF51A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4804D3E8" w14:textId="77777777" w:rsidR="00C10488" w:rsidRPr="00C10488" w:rsidRDefault="00C10488" w:rsidP="00C10488">
      <w:pPr>
        <w:pStyle w:val="aa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capture log close</w:t>
      </w: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</w:r>
    </w:p>
    <w:p w14:paraId="14DE4DE3" w14:textId="77777777" w:rsidR="00C10488" w:rsidRPr="00C10488" w:rsidRDefault="00C10488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3DB6A72" w14:textId="7C4241AC" w:rsidR="0024029C" w:rsidRPr="00C10488" w:rsidRDefault="00C10488" w:rsidP="00C10488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lastRenderedPageBreak/>
        <w:br/>
        <w:t>R tool</w:t>
      </w: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  <w:t>Risk assessment</w:t>
      </w: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</w:r>
      <w:r w:rsidRPr="00C10488">
        <w:rPr>
          <w:rFonts w:ascii="Times New Roman" w:hAnsi="Times New Roman" w:cs="Times New Roman"/>
          <w:b/>
          <w:bCs/>
          <w:sz w:val="18"/>
          <w:szCs w:val="18"/>
        </w:rPr>
        <w:br/>
      </w:r>
      <w:r w:rsidR="0024029C"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="0024029C" w:rsidRPr="00C10488">
        <w:rPr>
          <w:rFonts w:ascii="Times New Roman" w:hAnsi="Times New Roman" w:cs="Times New Roman"/>
          <w:sz w:val="18"/>
          <w:szCs w:val="18"/>
        </w:rPr>
        <w:t>readxl</w:t>
      </w:r>
      <w:proofErr w:type="spellEnd"/>
      <w:r w:rsidR="0024029C" w:rsidRPr="00C10488">
        <w:rPr>
          <w:rFonts w:ascii="Times New Roman" w:hAnsi="Times New Roman" w:cs="Times New Roman"/>
          <w:sz w:val="18"/>
          <w:szCs w:val="18"/>
        </w:rPr>
        <w:t>)</w:t>
      </w:r>
    </w:p>
    <w:p w14:paraId="538F7E84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42F57C66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tidy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5EB224D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ggplot2)</w:t>
      </w:r>
    </w:p>
    <w:p w14:paraId="733CAA31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scales)</w:t>
      </w:r>
    </w:p>
    <w:p w14:paraId="795A0253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obvi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0D1812FB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7029CF4E" w14:textId="0916BB76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ave_path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"C:/Users"</w:t>
      </w:r>
    </w:p>
    <w:p w14:paraId="0F02D228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dir.create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ave_path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recursive = TRUE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howWarning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FALSE)</w:t>
      </w:r>
    </w:p>
    <w:p w14:paraId="7A4514E1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6DB384B" w14:textId="662D3EEF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data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ad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exce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C:/Users /data.xlsx")</w:t>
      </w:r>
    </w:p>
    <w:p w14:paraId="330B7AB3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6EDE2033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rob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data</w:t>
      </w:r>
    </w:p>
    <w:p w14:paraId="5A862675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rob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[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data_rob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= "Low"] &lt;- "Low risk"</w:t>
      </w:r>
    </w:p>
    <w:p w14:paraId="677E3FED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2477833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rob$Weight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1</w:t>
      </w:r>
    </w:p>
    <w:p w14:paraId="17F21792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4DDC1CE7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rob$`Overal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risk of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bias`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rob$Overall</w:t>
      </w:r>
      <w:proofErr w:type="spellEnd"/>
    </w:p>
    <w:p w14:paraId="104DB12C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07AA64A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domains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D1","D2","D3","D4","D5","Overall risk of bias")</w:t>
      </w:r>
    </w:p>
    <w:p w14:paraId="2EE312B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850A521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long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rob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%&gt;%</w:t>
      </w:r>
    </w:p>
    <w:p w14:paraId="28DBCFDC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select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ll_of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domains)) %&gt;%</w:t>
      </w:r>
    </w:p>
    <w:p w14:paraId="13C201D7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pivo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longe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col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everything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)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names_to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"Domain"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values_to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"Rating")</w:t>
      </w:r>
    </w:p>
    <w:p w14:paraId="14CD638F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26711F3F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long$Rating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factor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long$Rating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level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Low risk", "Some concerns", "High risk"))</w:t>
      </w:r>
    </w:p>
    <w:p w14:paraId="5CC8738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1103D782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ummary_df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long %&gt;%</w:t>
      </w:r>
    </w:p>
    <w:p w14:paraId="5B6F602E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group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Domain, Rating) %&gt;%</w:t>
      </w:r>
    </w:p>
    <w:p w14:paraId="5AC9A943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summaris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n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n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)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, .groups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"drop") %&gt;%</w:t>
      </w:r>
    </w:p>
    <w:p w14:paraId="056F6668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group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Domain) %&gt;%</w:t>
      </w:r>
    </w:p>
    <w:p w14:paraId="1DB848F3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utate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prop = n / sum(n)) %&gt;%</w:t>
      </w:r>
    </w:p>
    <w:p w14:paraId="41D3495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ungroup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61B1C893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62E6A1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omain_label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</w:p>
    <w:p w14:paraId="4DA949F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lastRenderedPageBreak/>
        <w:t xml:space="preserve">  "D1" = "Bias arising from the randomization process",</w:t>
      </w:r>
    </w:p>
    <w:p w14:paraId="7287D03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2" = "Bias due to deviations from intended interventions",</w:t>
      </w:r>
    </w:p>
    <w:p w14:paraId="5F4AAF81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3" = "Bias due to missing outcome data",</w:t>
      </w:r>
    </w:p>
    <w:p w14:paraId="4F3BE19F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4" = "Bias in measurement of the outcome",</w:t>
      </w:r>
    </w:p>
    <w:p w14:paraId="474B70F8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5" = "Bias in selection of the reported result",</w:t>
      </w:r>
    </w:p>
    <w:p w14:paraId="3439BCA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Overall risk of bias" = "Overall risk of bias"</w:t>
      </w:r>
    </w:p>
    <w:p w14:paraId="26061A7F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533341D8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7071CEC9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ummary_df$Domain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factor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summary_df$Domain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, levels = rev(domains))</w:t>
      </w:r>
    </w:p>
    <w:p w14:paraId="5916F49F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C3CBC5F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cols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Low risk" = "#02C100",</w:t>
      </w:r>
    </w:p>
    <w:p w14:paraId="211375FC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"Some concerns" = "#E2DF07",</w:t>
      </w:r>
    </w:p>
    <w:p w14:paraId="02A2067D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"High risk" = "#BF0000")</w:t>
      </w:r>
    </w:p>
    <w:p w14:paraId="1CDF96E5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1E9651DB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p_summary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ggplo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summary_df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e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x = prop, y = Domain, fill = Rating)) +</w:t>
      </w:r>
    </w:p>
    <w:p w14:paraId="07CF0C1D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geom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a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stat = "identity", width = 0.65, color = "black") +</w:t>
      </w:r>
    </w:p>
    <w:p w14:paraId="2D1067F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x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ontinuou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labels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perc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forma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accuracy = 1),</w:t>
      </w:r>
    </w:p>
    <w:p w14:paraId="69702CE4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         limit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0,1.05), break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seq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0,1,0.25),</w:t>
      </w:r>
    </w:p>
    <w:p w14:paraId="0F770458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         expand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0,0)) +</w:t>
      </w:r>
    </w:p>
    <w:p w14:paraId="63EE4B74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fill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nua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values = cols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na.valu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"grey80") +</w:t>
      </w:r>
    </w:p>
    <w:p w14:paraId="47D196C7" w14:textId="334797CE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y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discret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labels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omain_label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) +   </w:t>
      </w:r>
    </w:p>
    <w:p w14:paraId="4E9230E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labs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x = NULL, y = NULL, fill = "") +</w:t>
      </w:r>
    </w:p>
    <w:p w14:paraId="5969E062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theme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inima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base_siz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12) +</w:t>
      </w:r>
    </w:p>
    <w:p w14:paraId="4DD1F5B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heme(</w:t>
      </w:r>
      <w:proofErr w:type="gramEnd"/>
    </w:p>
    <w:p w14:paraId="0ACCD084" w14:textId="5C9793E6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text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family = "Times New Roman", size = 12),  </w:t>
      </w:r>
    </w:p>
    <w:p w14:paraId="6E6819AA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panel.grid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.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jor.y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lank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),</w:t>
      </w:r>
    </w:p>
    <w:p w14:paraId="2AAD7410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xis.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.y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face = "bold"),</w:t>
      </w:r>
    </w:p>
    <w:p w14:paraId="5B4A5377" w14:textId="77777777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legend.position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"bottom"</w:t>
      </w:r>
    </w:p>
    <w:p w14:paraId="6ABCFA10" w14:textId="181ABBA1" w:rsidR="0024029C" w:rsidRPr="00C10488" w:rsidRDefault="0024029C" w:rsidP="001053A5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)</w:t>
      </w:r>
    </w:p>
    <w:p w14:paraId="21235F09" w14:textId="77777777" w:rsidR="001053A5" w:rsidRPr="00C10488" w:rsidRDefault="001053A5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0EA266D2" w14:textId="549CDEFC" w:rsidR="0024029C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ggsav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filename =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file.path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ave_path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, "risk_of_bias_summary_full.pdf"),</w:t>
      </w:r>
    </w:p>
    <w:p w14:paraId="5392E378" w14:textId="074F5258" w:rsidR="001C037E" w:rsidRPr="00C10488" w:rsidRDefault="0024029C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plot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p_summary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width = 10, height = 4, device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cairo_pdf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1243BAAF" w14:textId="77777777" w:rsidR="00AA35DB" w:rsidRPr="00C10488" w:rsidRDefault="00AA35DB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F020ED2" w14:textId="51471B92" w:rsidR="00AA35DB" w:rsidRPr="00C10488" w:rsidRDefault="00AA35DB" w:rsidP="0024029C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12E371A5" w14:textId="1956207D" w:rsidR="00AA35DB" w:rsidRPr="00C10488" w:rsidRDefault="00AA35DB" w:rsidP="001D6CF3">
      <w:pPr>
        <w:pStyle w:val="aa"/>
        <w:numPr>
          <w:ilvl w:val="0"/>
          <w:numId w:val="2"/>
        </w:numPr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traffic light</w:t>
      </w:r>
    </w:p>
    <w:p w14:paraId="1E9DC279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ggplot2)</w:t>
      </w:r>
    </w:p>
    <w:p w14:paraId="253A5C8C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4AFD305D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tidy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6E3540E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adx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0C075441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10380AF9" w14:textId="7273392E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lastRenderedPageBreak/>
        <w:t xml:space="preserve">data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ad_exce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"C:/Users/data.xlsx")</w:t>
      </w:r>
    </w:p>
    <w:p w14:paraId="47754F39" w14:textId="77777777" w:rsidR="00452D89" w:rsidRPr="00C10488" w:rsidRDefault="00452D89" w:rsidP="00291E3D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ata_long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data %&gt;%</w:t>
      </w:r>
    </w:p>
    <w:p w14:paraId="7A6D0FFA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pivo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longe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col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D1, D2, D3, D4, D5, Overall),</w:t>
      </w:r>
    </w:p>
    <w:p w14:paraId="450AD498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names_to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"Domain",</w:t>
      </w:r>
    </w:p>
    <w:p w14:paraId="4B8A9EEA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values_to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"Risk") %&gt;%</w:t>
      </w:r>
    </w:p>
    <w:p w14:paraId="1FFF4CBA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utate(</w:t>
      </w:r>
      <w:proofErr w:type="gramEnd"/>
    </w:p>
    <w:p w14:paraId="202F4D9E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Risk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factor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Risk, level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Low", "Some concerns")),</w:t>
      </w:r>
    </w:p>
    <w:p w14:paraId="51C17C4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# </w:t>
      </w:r>
      <w:r w:rsidRPr="00C10488">
        <w:rPr>
          <w:rFonts w:ascii="Times New Roman" w:hAnsi="Times New Roman" w:cs="Times New Roman"/>
          <w:sz w:val="18"/>
          <w:szCs w:val="18"/>
        </w:rPr>
        <w:t>创建符号列：</w:t>
      </w:r>
      <w:r w:rsidRPr="00C10488">
        <w:rPr>
          <w:rFonts w:ascii="Times New Roman" w:hAnsi="Times New Roman" w:cs="Times New Roman"/>
          <w:sz w:val="18"/>
          <w:szCs w:val="18"/>
        </w:rPr>
        <w:t>Low</w:t>
      </w:r>
      <w:r w:rsidRPr="00C10488">
        <w:rPr>
          <w:rFonts w:ascii="Times New Roman" w:hAnsi="Times New Roman" w:cs="Times New Roman"/>
          <w:sz w:val="18"/>
          <w:szCs w:val="18"/>
        </w:rPr>
        <w:t>用</w:t>
      </w:r>
      <w:r w:rsidRPr="00C10488">
        <w:rPr>
          <w:rFonts w:ascii="Times New Roman" w:hAnsi="Times New Roman" w:cs="Times New Roman"/>
          <w:sz w:val="18"/>
          <w:szCs w:val="18"/>
        </w:rPr>
        <w:t>"+", Some concerns</w:t>
      </w:r>
      <w:r w:rsidRPr="00C10488">
        <w:rPr>
          <w:rFonts w:ascii="Times New Roman" w:hAnsi="Times New Roman" w:cs="Times New Roman"/>
          <w:sz w:val="18"/>
          <w:szCs w:val="18"/>
        </w:rPr>
        <w:t>用</w:t>
      </w:r>
      <w:r w:rsidRPr="00C10488">
        <w:rPr>
          <w:rFonts w:ascii="Times New Roman" w:hAnsi="Times New Roman" w:cs="Times New Roman"/>
          <w:sz w:val="18"/>
          <w:szCs w:val="18"/>
        </w:rPr>
        <w:t>"-"</w:t>
      </w:r>
    </w:p>
    <w:p w14:paraId="06C91CB1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Symbol =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Risk == "Low", "+", "-")</w:t>
      </w:r>
    </w:p>
    <w:p w14:paraId="6C5E5990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)</w:t>
      </w:r>
    </w:p>
    <w:p w14:paraId="7A9ECA0B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0F97F61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omain_label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</w:p>
    <w:p w14:paraId="0E989FC8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1" = "D1: Randomization bias",</w:t>
      </w:r>
    </w:p>
    <w:p w14:paraId="10367295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2" = "D2: Deviations bias",</w:t>
      </w:r>
    </w:p>
    <w:p w14:paraId="13D6771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3" = "D3: Missing data bias", </w:t>
      </w:r>
    </w:p>
    <w:p w14:paraId="25A2EF8B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4" = "D4: Measurement bias",</w:t>
      </w:r>
    </w:p>
    <w:p w14:paraId="76CC6097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D5" = "D5: Selection bias",</w:t>
      </w:r>
    </w:p>
    <w:p w14:paraId="19A26A6F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"Overall" = "Overall risk"</w:t>
      </w:r>
    </w:p>
    <w:p w14:paraId="06D9D542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6DD6E98A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32DAF3C9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ob_traffic_ligh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ggplo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data_long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e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x = Domain, y = Study)) +</w:t>
      </w:r>
    </w:p>
    <w:p w14:paraId="14C73D64" w14:textId="7CBFCB8F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geom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poin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e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fill = Risk), shape = 21, size = 10, color = "black") +  </w:t>
      </w:r>
    </w:p>
    <w:p w14:paraId="3A8AD0DD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geom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e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label = Symbol), size = 5, color = "black"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fontfac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"bold") +</w:t>
      </w:r>
    </w:p>
    <w:p w14:paraId="7A7B7637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fill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nua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values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Low" = "green", "Some concerns" = "yellow")) +</w:t>
      </w:r>
    </w:p>
    <w:p w14:paraId="6D73043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x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discret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labels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domain_label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 +</w:t>
      </w:r>
    </w:p>
    <w:p w14:paraId="7075323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theme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inima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) +</w:t>
      </w:r>
    </w:p>
    <w:p w14:paraId="5B13E3B5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heme(</w:t>
      </w:r>
      <w:proofErr w:type="gramEnd"/>
    </w:p>
    <w:p w14:paraId="25138979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xis.text.x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angle = 0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hjus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0.5, size = 10),</w:t>
      </w:r>
    </w:p>
    <w:p w14:paraId="798D9DF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xis.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.y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size = 9),</w:t>
      </w:r>
    </w:p>
    <w:p w14:paraId="48F17FEB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panel.grid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lank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),</w:t>
      </w:r>
    </w:p>
    <w:p w14:paraId="73C531F6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legend.position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"bottom",</w:t>
      </w:r>
    </w:p>
    <w:p w14:paraId="6F1A912B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plot.title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hjus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0.5, face = "bold"),</w:t>
      </w:r>
    </w:p>
    <w:p w14:paraId="6940008D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plot.caption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hjus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0, size = 9, face = "plain",</w:t>
      </w:r>
    </w:p>
    <w:p w14:paraId="57620AA5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                    margin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rgin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t = 10)),</w:t>
      </w:r>
    </w:p>
    <w:p w14:paraId="60F04624" w14:textId="77777777" w:rsidR="00291E3D" w:rsidRPr="00C10488" w:rsidRDefault="00291E3D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024385B3" w14:textId="04AFA241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plot.margin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rgin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1, 1, 1, 1, "cm"),</w:t>
      </w:r>
    </w:p>
    <w:p w14:paraId="3004B38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xis.title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.x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margin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rgin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t = 10)),</w:t>
      </w:r>
    </w:p>
    <w:p w14:paraId="3F67965C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xis.title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.y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lemen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ex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margin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margin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r = 10))</w:t>
      </w:r>
    </w:p>
    <w:p w14:paraId="0400253C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) +</w:t>
      </w:r>
    </w:p>
    <w:p w14:paraId="14A13229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lastRenderedPageBreak/>
        <w:t xml:space="preserve"> 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labs(</w:t>
      </w:r>
      <w:proofErr w:type="gramEnd"/>
    </w:p>
    <w:p w14:paraId="070E0DB0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title = "Risk of Bias Assessment",</w:t>
      </w:r>
    </w:p>
    <w:p w14:paraId="412FD4A8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x = "Domain",</w:t>
      </w:r>
    </w:p>
    <w:p w14:paraId="62FE01F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y = "Study",</w:t>
      </w:r>
    </w:p>
    <w:p w14:paraId="459DCE13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fill = "Risk Level",</w:t>
      </w:r>
    </w:p>
    <w:p w14:paraId="51F77FF9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caption = "Domain definitions:</w:t>
      </w:r>
    </w:p>
    <w:p w14:paraId="1EF561D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D1: Bias arising from the randomization process</w:t>
      </w:r>
    </w:p>
    <w:p w14:paraId="46B6CAD9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D2: Bias due to deviations from intended interventions  </w:t>
      </w:r>
    </w:p>
    <w:p w14:paraId="6D90AF96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D3: Bias due to missing outcome data</w:t>
      </w:r>
    </w:p>
    <w:p w14:paraId="62ACF5A4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D4: Bias in measurement of the outcome</w:t>
      </w:r>
    </w:p>
    <w:p w14:paraId="20588100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D5: Bias in selection of the reported result</w:t>
      </w:r>
    </w:p>
    <w:p w14:paraId="7E59B077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Overall: Overall risk of bias"</w:t>
      </w:r>
    </w:p>
    <w:p w14:paraId="51D3D2C5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) +</w:t>
      </w:r>
    </w:p>
    <w:p w14:paraId="13A70470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x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discret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expand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0.05, 0.05)) +</w:t>
      </w:r>
    </w:p>
    <w:p w14:paraId="0961FCC1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cale_y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discret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expand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0.05, 0.05))</w:t>
      </w:r>
    </w:p>
    <w:p w14:paraId="0F2A3735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1D6A5E7D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print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ob_traffic_ligh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14B79CFB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630E0C2B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# </w:t>
      </w:r>
      <w:r w:rsidRPr="00C10488">
        <w:rPr>
          <w:rFonts w:ascii="Times New Roman" w:hAnsi="Times New Roman" w:cs="Times New Roman"/>
          <w:sz w:val="18"/>
          <w:szCs w:val="18"/>
        </w:rPr>
        <w:t>保存为</w:t>
      </w:r>
      <w:r w:rsidRPr="00C10488">
        <w:rPr>
          <w:rFonts w:ascii="Times New Roman" w:hAnsi="Times New Roman" w:cs="Times New Roman"/>
          <w:sz w:val="18"/>
          <w:szCs w:val="18"/>
        </w:rPr>
        <w:t>PDF</w:t>
      </w:r>
    </w:p>
    <w:p w14:paraId="2CF5B64C" w14:textId="643DD89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ave_path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&lt;- "C:/Users/</w:t>
      </w:r>
      <w:r w:rsidR="00154B33" w:rsidRPr="00C10488">
        <w:rPr>
          <w:rFonts w:ascii="Times New Roman" w:hAnsi="Times New Roman" w:cs="Times New Roman"/>
          <w:sz w:val="18"/>
          <w:szCs w:val="18"/>
        </w:rPr>
        <w:t xml:space="preserve"> </w:t>
      </w:r>
      <w:r w:rsidRPr="00C10488">
        <w:rPr>
          <w:rFonts w:ascii="Times New Roman" w:hAnsi="Times New Roman" w:cs="Times New Roman"/>
          <w:sz w:val="18"/>
          <w:szCs w:val="18"/>
        </w:rPr>
        <w:t>/risk_of_bias_plot.pdf"</w:t>
      </w:r>
    </w:p>
    <w:p w14:paraId="695F51EE" w14:textId="33AB0F2B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ggsav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save_path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ob_traffic_ligh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, width = 10, height = 8, device = "pdf")  </w:t>
      </w:r>
    </w:p>
    <w:p w14:paraId="08D70CE1" w14:textId="77777777" w:rsidR="00452D89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04D0F37E" w14:textId="3D15B90E" w:rsidR="00AA35DB" w:rsidRPr="00C10488" w:rsidRDefault="00452D89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cat("</w:t>
      </w:r>
      <w:r w:rsidRPr="00C10488">
        <w:rPr>
          <w:rFonts w:ascii="Times New Roman" w:hAnsi="Times New Roman" w:cs="Times New Roman"/>
          <w:sz w:val="18"/>
          <w:szCs w:val="18"/>
        </w:rPr>
        <w:t>图形已保存至</w:t>
      </w:r>
      <w:r w:rsidRPr="00C10488">
        <w:rPr>
          <w:rFonts w:ascii="Times New Roman" w:hAnsi="Times New Roman" w:cs="Times New Roman"/>
          <w:sz w:val="18"/>
          <w:szCs w:val="18"/>
        </w:rPr>
        <w:t xml:space="preserve">:",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save_path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53F1ADF3" w14:textId="77777777" w:rsidR="00AE7B3D" w:rsidRPr="00C10488" w:rsidRDefault="00AE7B3D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34637B41" w14:textId="77777777" w:rsidR="00AE7B3D" w:rsidRPr="00C10488" w:rsidRDefault="00AE7B3D" w:rsidP="00452D89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6325DA02" w14:textId="04916586" w:rsidR="00B21955" w:rsidRPr="00C10488" w:rsidRDefault="00C10488" w:rsidP="007C2DDB">
      <w:pPr>
        <w:pStyle w:val="aa"/>
        <w:numPr>
          <w:ilvl w:val="0"/>
          <w:numId w:val="3"/>
        </w:numPr>
        <w:rPr>
          <w:rFonts w:ascii="Times New Roman" w:hAnsi="Times New Roman" w:cs="Times New Roman"/>
          <w:b/>
          <w:bCs/>
          <w:sz w:val="18"/>
          <w:szCs w:val="18"/>
        </w:rPr>
      </w:pPr>
      <w:r w:rsidRPr="00C10488">
        <w:rPr>
          <w:rFonts w:ascii="Times New Roman" w:hAnsi="Times New Roman" w:cs="Times New Roman"/>
          <w:b/>
          <w:bCs/>
          <w:sz w:val="18"/>
          <w:szCs w:val="18"/>
        </w:rPr>
        <w:t>subgroup</w:t>
      </w:r>
    </w:p>
    <w:p w14:paraId="5DE4F089" w14:textId="2779B62E" w:rsidR="0021157A" w:rsidRPr="00C10488" w:rsidRDefault="002338EA" w:rsidP="00525350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rm (</w:t>
      </w:r>
      <w:r w:rsidR="0021157A" w:rsidRPr="00C10488">
        <w:rPr>
          <w:rFonts w:ascii="Times New Roman" w:hAnsi="Times New Roman" w:cs="Times New Roman"/>
          <w:sz w:val="18"/>
          <w:szCs w:val="18"/>
        </w:rPr>
        <w:t xml:space="preserve">list = </w:t>
      </w:r>
      <w:proofErr w:type="gramStart"/>
      <w:r w:rsidR="0021157A" w:rsidRPr="00C10488">
        <w:rPr>
          <w:rFonts w:ascii="Times New Roman" w:hAnsi="Times New Roman" w:cs="Times New Roman"/>
          <w:sz w:val="18"/>
          <w:szCs w:val="18"/>
        </w:rPr>
        <w:t>ls(</w:t>
      </w:r>
      <w:proofErr w:type="gramEnd"/>
      <w:r w:rsidR="0021157A" w:rsidRPr="00C10488">
        <w:rPr>
          <w:rFonts w:ascii="Times New Roman" w:hAnsi="Times New Roman" w:cs="Times New Roman"/>
          <w:sz w:val="18"/>
          <w:szCs w:val="18"/>
        </w:rPr>
        <w:t>))</w:t>
      </w:r>
    </w:p>
    <w:p w14:paraId="32ECB294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forestplote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317D0C40" w14:textId="7B382685" w:rsidR="0021157A" w:rsidRPr="00C10488" w:rsidRDefault="0021157A" w:rsidP="00525350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grid)</w:t>
      </w:r>
    </w:p>
    <w:p w14:paraId="254BCCDE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adx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)</w:t>
      </w:r>
    </w:p>
    <w:p w14:paraId="67FF1D6A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ad_excel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"mydata1.xlsx")</w:t>
      </w:r>
    </w:p>
    <w:p w14:paraId="41185143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View(mydata1)</w:t>
      </w:r>
    </w:p>
    <w:p w14:paraId="5CF24471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6917F07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s.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data.frame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apply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mydata1, 2, function(x)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is.na(x), "", x)))</w:t>
      </w:r>
    </w:p>
    <w:p w14:paraId="26C312AD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640DD3A8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$`Forest plot (REM)` &lt;-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paste(rep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" ", 10), collapse = " ") </w:t>
      </w:r>
    </w:p>
    <w:p w14:paraId="017DB777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4EF40521" w14:textId="342AA7D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tm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forest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them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10488">
        <w:rPr>
          <w:rFonts w:ascii="Times New Roman" w:hAnsi="Times New Roman" w:cs="Times New Roman"/>
          <w:sz w:val="18"/>
          <w:szCs w:val="18"/>
        </w:rPr>
        <w:t>base_siz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10,           </w:t>
      </w:r>
    </w:p>
    <w:p w14:paraId="0275A5F9" w14:textId="6375AFC1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fline_gp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gpa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col = "black"))   </w:t>
      </w:r>
    </w:p>
    <w:p w14:paraId="766CFE5F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4E677634" w14:textId="34E47859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lastRenderedPageBreak/>
        <w:t xml:space="preserve">col8_data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unlis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mydata1[, 8])  </w:t>
      </w:r>
    </w:p>
    <w:p w14:paraId="722E84D3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[, 8]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col8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data !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= "", paste0(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s.numeric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col8_data) * 100, "%"), col8_data)</w:t>
      </w:r>
    </w:p>
    <w:p w14:paraId="7DAA8DFB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1315D5CA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$SMD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s.numeric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mydata1$SMD)</w:t>
      </w:r>
    </w:p>
    <w:p w14:paraId="47B766BF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$lower.95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s.numeric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mydata1$lower.95)</w:t>
      </w:r>
    </w:p>
    <w:p w14:paraId="61ED8859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mydata1$upper.95 &lt;- </w:t>
      </w:r>
      <w:proofErr w:type="spellStart"/>
      <w:proofErr w:type="gramStart"/>
      <w:r w:rsidRPr="00C10488">
        <w:rPr>
          <w:rFonts w:ascii="Times New Roman" w:hAnsi="Times New Roman" w:cs="Times New Roman"/>
          <w:sz w:val="18"/>
          <w:szCs w:val="18"/>
        </w:rPr>
        <w:t>as.numeric</w:t>
      </w:r>
      <w:proofErr w:type="spellEnd"/>
      <w:proofErr w:type="gramEnd"/>
      <w:r w:rsidRPr="00C10488">
        <w:rPr>
          <w:rFonts w:ascii="Times New Roman" w:hAnsi="Times New Roman" w:cs="Times New Roman"/>
          <w:sz w:val="18"/>
          <w:szCs w:val="18"/>
        </w:rPr>
        <w:t>(mydata1$upper.95)</w:t>
      </w:r>
    </w:p>
    <w:p w14:paraId="7094ABCD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6FAA94C" w14:textId="3BE9C420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p &lt;- forest(mydata1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[,c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(1,2,10,6,7,8,9)],  </w:t>
      </w:r>
    </w:p>
    <w:p w14:paraId="693D9F4D" w14:textId="1215D8A5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es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mydata1$SMD,          </w:t>
      </w:r>
    </w:p>
    <w:p w14:paraId="7C152CE1" w14:textId="6B24DD53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lower = mydata1$lower.95,  </w:t>
      </w:r>
    </w:p>
    <w:p w14:paraId="5367A0C2" w14:textId="423123CD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upper = mydata1$upper.95,  </w:t>
      </w:r>
    </w:p>
    <w:p w14:paraId="498F1768" w14:textId="72374E08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#sizes = 0.8,        </w:t>
      </w:r>
    </w:p>
    <w:p w14:paraId="1181BDF6" w14:textId="4EB96B96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ci_column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3,            </w:t>
      </w:r>
    </w:p>
    <w:p w14:paraId="39613D4A" w14:textId="3A613BE0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ref_line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0,             </w:t>
      </w:r>
    </w:p>
    <w:p w14:paraId="62791F31" w14:textId="266CE3F4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rrow_lab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"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Favour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Control", "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Favours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Experimental"), </w:t>
      </w:r>
    </w:p>
    <w:p w14:paraId="5BAE7670" w14:textId="3A71D9EA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#xlim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-25, 25),         </w:t>
      </w:r>
    </w:p>
    <w:p w14:paraId="4F028625" w14:textId="3CC1AA6B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ticks_at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 xml:space="preserve"> = 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-0.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9,-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0.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6,-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 xml:space="preserve">0.3,0, 0.3, 0.6, 0.9),  </w:t>
      </w:r>
    </w:p>
    <w:p w14:paraId="2EE12304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#footnote = "Pairwise meta-analyses of cardiometabolic health.",</w:t>
      </w:r>
    </w:p>
    <w:p w14:paraId="0E0927AC" w14:textId="6CB39E7D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            theme = tm)                </w:t>
      </w:r>
    </w:p>
    <w:p w14:paraId="1043B573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54B69103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p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dd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orde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p, part = "header", where = "bottom")</w:t>
      </w:r>
    </w:p>
    <w:p w14:paraId="7AE60AB6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3A192666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 xml:space="preserve">p &lt;- </w:t>
      </w:r>
      <w:proofErr w:type="spellStart"/>
      <w:r w:rsidRPr="00C10488">
        <w:rPr>
          <w:rFonts w:ascii="Times New Roman" w:hAnsi="Times New Roman" w:cs="Times New Roman"/>
          <w:sz w:val="18"/>
          <w:szCs w:val="18"/>
        </w:rPr>
        <w:t>add_</w:t>
      </w:r>
      <w:proofErr w:type="gramStart"/>
      <w:r w:rsidRPr="00C10488">
        <w:rPr>
          <w:rFonts w:ascii="Times New Roman" w:hAnsi="Times New Roman" w:cs="Times New Roman"/>
          <w:sz w:val="18"/>
          <w:szCs w:val="18"/>
        </w:rPr>
        <w:t>border</w:t>
      </w:r>
      <w:proofErr w:type="spellEnd"/>
      <w:r w:rsidRPr="00C1048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C10488">
        <w:rPr>
          <w:rFonts w:ascii="Times New Roman" w:hAnsi="Times New Roman" w:cs="Times New Roman"/>
          <w:sz w:val="18"/>
          <w:szCs w:val="18"/>
        </w:rPr>
        <w:t>p, part = "header", where = "top")</w:t>
      </w:r>
    </w:p>
    <w:p w14:paraId="71E2FA68" w14:textId="77777777" w:rsidR="0021157A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</w:p>
    <w:p w14:paraId="325E350C" w14:textId="476C81B2" w:rsidR="00B21955" w:rsidRPr="00C10488" w:rsidRDefault="0021157A" w:rsidP="0021157A">
      <w:pPr>
        <w:pStyle w:val="aa"/>
        <w:ind w:left="360"/>
        <w:rPr>
          <w:rFonts w:ascii="Times New Roman" w:hAnsi="Times New Roman" w:cs="Times New Roman"/>
          <w:sz w:val="18"/>
          <w:szCs w:val="18"/>
        </w:rPr>
      </w:pPr>
      <w:r w:rsidRPr="00C10488">
        <w:rPr>
          <w:rFonts w:ascii="Times New Roman" w:hAnsi="Times New Roman" w:cs="Times New Roman"/>
          <w:sz w:val="18"/>
          <w:szCs w:val="18"/>
        </w:rPr>
        <w:t>print(p)</w:t>
      </w:r>
    </w:p>
    <w:sectPr w:rsidR="00B21955" w:rsidRPr="00C10488" w:rsidSect="001C037E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E8031D"/>
    <w:multiLevelType w:val="hybridMultilevel"/>
    <w:tmpl w:val="F0FA350E"/>
    <w:lvl w:ilvl="0" w:tplc="283629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4D631554"/>
    <w:multiLevelType w:val="hybridMultilevel"/>
    <w:tmpl w:val="95624040"/>
    <w:lvl w:ilvl="0" w:tplc="A4C818C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9F11E16"/>
    <w:multiLevelType w:val="hybridMultilevel"/>
    <w:tmpl w:val="2F94A930"/>
    <w:lvl w:ilvl="0" w:tplc="EF3EE4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01039814">
    <w:abstractNumId w:val="1"/>
  </w:num>
  <w:num w:numId="2" w16cid:durableId="1683900324">
    <w:abstractNumId w:val="0"/>
  </w:num>
  <w:num w:numId="3" w16cid:durableId="12847247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C1"/>
    <w:rsid w:val="00066703"/>
    <w:rsid w:val="001053A5"/>
    <w:rsid w:val="00150646"/>
    <w:rsid w:val="00154B33"/>
    <w:rsid w:val="001C037E"/>
    <w:rsid w:val="001D6CF3"/>
    <w:rsid w:val="0021157A"/>
    <w:rsid w:val="002338EA"/>
    <w:rsid w:val="0024029C"/>
    <w:rsid w:val="00242F70"/>
    <w:rsid w:val="00291E3D"/>
    <w:rsid w:val="00343D2F"/>
    <w:rsid w:val="003D4F24"/>
    <w:rsid w:val="004376C7"/>
    <w:rsid w:val="00452D89"/>
    <w:rsid w:val="004D08A0"/>
    <w:rsid w:val="004E5738"/>
    <w:rsid w:val="00525350"/>
    <w:rsid w:val="00560F1A"/>
    <w:rsid w:val="00601102"/>
    <w:rsid w:val="00604548"/>
    <w:rsid w:val="007C2DDB"/>
    <w:rsid w:val="009201C1"/>
    <w:rsid w:val="00A746A9"/>
    <w:rsid w:val="00AA35DB"/>
    <w:rsid w:val="00AE7B3D"/>
    <w:rsid w:val="00B21955"/>
    <w:rsid w:val="00C10488"/>
    <w:rsid w:val="00C90926"/>
    <w:rsid w:val="00DE5EE1"/>
    <w:rsid w:val="00ED1A89"/>
    <w:rsid w:val="00F0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11C54B"/>
  <w15:chartTrackingRefBased/>
  <w15:docId w15:val="{7B35C47A-0680-438A-93AD-5032AA2F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01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0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01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01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01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01C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01C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01C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01C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C90926"/>
    <w:rPr>
      <w:rFonts w:eastAsia="Times New Roman"/>
      <w:color w:val="3333FF"/>
      <w:sz w:val="24"/>
    </w:rPr>
  </w:style>
  <w:style w:type="character" w:customStyle="1" w:styleId="10">
    <w:name w:val="标题 1 字符"/>
    <w:basedOn w:val="a0"/>
    <w:link w:val="1"/>
    <w:uiPriority w:val="9"/>
    <w:rsid w:val="009201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0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0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01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01C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01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01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01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01C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201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20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201C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201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201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201C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201C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201C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20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201C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201C1"/>
    <w:rPr>
      <w:b/>
      <w:bCs/>
      <w:smallCaps/>
      <w:color w:val="0F4761" w:themeColor="accent1" w:themeShade="BF"/>
      <w:spacing w:val="5"/>
    </w:rPr>
  </w:style>
  <w:style w:type="character" w:styleId="af">
    <w:name w:val="line number"/>
    <w:basedOn w:val="a0"/>
    <w:uiPriority w:val="99"/>
    <w:semiHidden/>
    <w:unhideWhenUsed/>
    <w:rsid w:val="00920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80287C-0198-4349-8578-9D0EE16AB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190</Words>
  <Characters>6980</Characters>
  <Application>Microsoft Office Word</Application>
  <DocSecurity>0</DocSecurity>
  <Lines>120</Lines>
  <Paragraphs>27</Paragraphs>
  <ScaleCrop>false</ScaleCrop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ang</dc:creator>
  <cp:keywords/>
  <dc:description/>
  <cp:lastModifiedBy>Li Ding</cp:lastModifiedBy>
  <cp:revision>15</cp:revision>
  <dcterms:created xsi:type="dcterms:W3CDTF">2025-09-15T10:08:00Z</dcterms:created>
  <dcterms:modified xsi:type="dcterms:W3CDTF">2025-09-15T16:44:00Z</dcterms:modified>
</cp:coreProperties>
</file>